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DEC939" w14:textId="1D838C65" w:rsidR="00DE33DC" w:rsidRDefault="00BD4554" w:rsidP="003519A5">
      <w:pPr>
        <w:spacing w:after="0" w:line="360" w:lineRule="auto"/>
        <w:rPr>
          <w:rFonts w:ascii="Times New Roman" w:hAnsi="Times New Roman" w:cs="Times New Roman"/>
          <w:sz w:val="24"/>
        </w:rPr>
      </w:pPr>
      <w:r w:rsidRPr="007E2391"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E2391">
        <w:rPr>
          <w:rFonts w:ascii="Times New Roman" w:hAnsi="Times New Roman" w:cs="Times New Roman" w:hint="eastAsia"/>
          <w:b/>
          <w:bCs/>
          <w:sz w:val="24"/>
        </w:rPr>
        <w:t>Table</w:t>
      </w:r>
      <w:r w:rsidR="000C1968">
        <w:rPr>
          <w:rFonts w:ascii="Times New Roman" w:hAnsi="Times New Roman" w:cs="Times New Roman" w:hint="eastAsia"/>
          <w:sz w:val="24"/>
        </w:rPr>
        <w:t xml:space="preserve"> </w:t>
      </w:r>
      <w:r w:rsidR="002377DB">
        <w:rPr>
          <w:rFonts w:ascii="Times New Roman" w:hAnsi="Times New Roman" w:cs="Times New Roman" w:hint="eastAsia"/>
          <w:sz w:val="24"/>
        </w:rPr>
        <w:t>Number of c</w:t>
      </w:r>
      <w:r w:rsidR="002377DB" w:rsidRPr="00EB6833">
        <w:rPr>
          <w:rFonts w:ascii="Times New Roman" w:hAnsi="Times New Roman" w:cs="Times New Roman"/>
          <w:sz w:val="24"/>
        </w:rPr>
        <w:t>hikungunya</w:t>
      </w:r>
      <w:r w:rsidR="002377DB">
        <w:rPr>
          <w:rFonts w:ascii="Times New Roman" w:hAnsi="Times New Roman" w:cs="Times New Roman" w:hint="eastAsia"/>
          <w:sz w:val="24"/>
        </w:rPr>
        <w:t xml:space="preserve"> cases</w:t>
      </w:r>
      <w:r w:rsidR="005A4CA9">
        <w:rPr>
          <w:rFonts w:ascii="Times New Roman" w:hAnsi="Times New Roman" w:cs="Times New Roman" w:hint="eastAsia"/>
          <w:sz w:val="24"/>
        </w:rPr>
        <w:t xml:space="preserve"> </w:t>
      </w:r>
      <w:r w:rsidR="005A4CA9" w:rsidRPr="005A4CA9">
        <w:rPr>
          <w:rFonts w:ascii="Times New Roman" w:hAnsi="Times New Roman" w:cs="Times New Roman" w:hint="eastAsia"/>
          <w:sz w:val="24"/>
        </w:rPr>
        <w:t>reported</w:t>
      </w:r>
      <w:r w:rsidR="002377DB">
        <w:rPr>
          <w:rFonts w:ascii="Times New Roman" w:hAnsi="Times New Roman" w:cs="Times New Roman" w:hint="eastAsia"/>
          <w:sz w:val="24"/>
        </w:rPr>
        <w:t xml:space="preserve"> for each country per year</w:t>
      </w:r>
      <w:r w:rsidR="009E2C82">
        <w:rPr>
          <w:rFonts w:ascii="Times New Roman" w:hAnsi="Times New Roman" w:cs="Times New Roman" w:hint="eastAsia"/>
          <w:sz w:val="24"/>
        </w:rPr>
        <w:t xml:space="preserve"> </w:t>
      </w:r>
      <w:r w:rsidR="00636D6D">
        <w:rPr>
          <w:rFonts w:ascii="Times New Roman" w:hAnsi="Times New Roman" w:cs="Times New Roman" w:hint="eastAsia"/>
          <w:sz w:val="24"/>
        </w:rPr>
        <w:t>b</w:t>
      </w:r>
      <w:r w:rsidR="009E2C82">
        <w:rPr>
          <w:rFonts w:ascii="Times New Roman" w:hAnsi="Times New Roman" w:cs="Times New Roman" w:hint="eastAsia"/>
          <w:sz w:val="24"/>
        </w:rPr>
        <w:t>etween 2007 and 2023.</w:t>
      </w:r>
    </w:p>
    <w:tbl>
      <w:tblPr>
        <w:tblStyle w:val="a7"/>
        <w:tblW w:w="0" w:type="auto"/>
        <w:tblInd w:w="-1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742"/>
        <w:gridCol w:w="742"/>
        <w:gridCol w:w="742"/>
        <w:gridCol w:w="742"/>
        <w:gridCol w:w="741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657"/>
      </w:tblGrid>
      <w:tr w:rsidR="00476556" w:rsidRPr="0097076B" w14:paraId="60910F7F" w14:textId="28D972C4" w:rsidTr="0097076B">
        <w:tc>
          <w:tcPr>
            <w:tcW w:w="1556" w:type="dxa"/>
            <w:tcBorders>
              <w:bottom w:val="single" w:sz="4" w:space="0" w:color="auto"/>
              <w:right w:val="nil"/>
            </w:tcBorders>
          </w:tcPr>
          <w:p w14:paraId="1EC38408" w14:textId="182D8B0A" w:rsidR="00476556" w:rsidRPr="0097076B" w:rsidRDefault="008274C1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4DACF1AF" w14:textId="71985B9B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7EC0AB0D" w14:textId="6B03712E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406F01D1" w14:textId="7E19F189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7DA57E92" w14:textId="4454107A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741" w:type="dxa"/>
            <w:tcBorders>
              <w:left w:val="nil"/>
              <w:bottom w:val="single" w:sz="4" w:space="0" w:color="auto"/>
              <w:right w:val="nil"/>
            </w:tcBorders>
          </w:tcPr>
          <w:p w14:paraId="50F5AA76" w14:textId="6808EDF6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7B9961C8" w14:textId="399DE7CF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46492B98" w14:textId="79D2CA2F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001A3C77" w14:textId="26A3730C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098E5755" w14:textId="67816481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34B910E7" w14:textId="69F99E33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3ACA388A" w14:textId="2836F59A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7AE7CD6C" w14:textId="5F78DE13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29C0B51A" w14:textId="77DE26CD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60F06C80" w14:textId="20837DE9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027F6456" w14:textId="6F821BCC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1</w:t>
            </w: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14:paraId="6C38F80E" w14:textId="6D715E3D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2</w:t>
            </w:r>
          </w:p>
        </w:tc>
        <w:tc>
          <w:tcPr>
            <w:tcW w:w="657" w:type="dxa"/>
            <w:tcBorders>
              <w:left w:val="nil"/>
              <w:bottom w:val="single" w:sz="4" w:space="0" w:color="auto"/>
            </w:tcBorders>
          </w:tcPr>
          <w:p w14:paraId="39149794" w14:textId="2F20345E" w:rsidR="00476556" w:rsidRPr="0097076B" w:rsidRDefault="00476556" w:rsidP="00FD5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7076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23</w:t>
            </w:r>
          </w:p>
        </w:tc>
      </w:tr>
      <w:tr w:rsidR="002D0A0C" w14:paraId="006FD7F7" w14:textId="6607E274" w:rsidTr="0097076B">
        <w:tc>
          <w:tcPr>
            <w:tcW w:w="1556" w:type="dxa"/>
            <w:tcBorders>
              <w:bottom w:val="nil"/>
              <w:right w:val="nil"/>
            </w:tcBorders>
          </w:tcPr>
          <w:p w14:paraId="380C66F6" w14:textId="2256A492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4ED6AD74" w14:textId="5C2AC10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17 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1CC91CED" w14:textId="6F3B708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6A676525" w14:textId="565895C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1BA02D5C" w14:textId="1F75D54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</w:tcPr>
          <w:p w14:paraId="6AF8F1FE" w14:textId="06838ED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6B6899BA" w14:textId="000B684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26DE6989" w14:textId="50AB6E8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3D837513" w14:textId="5BBB7CD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772F3E9A" w14:textId="42B0549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6A819EF1" w14:textId="01AADA1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09BB6D47" w14:textId="127D49A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89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765BFB94" w14:textId="6B80107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41CF6536" w14:textId="2B05ADC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4C6A999D" w14:textId="13E89CD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30940370" w14:textId="5DD4922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</w:tcPr>
          <w:p w14:paraId="3954ACA4" w14:textId="3EF7E40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left w:val="nil"/>
              <w:bottom w:val="nil"/>
            </w:tcBorders>
          </w:tcPr>
          <w:p w14:paraId="5787663D" w14:textId="46F3655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70B798F1" w14:textId="006A13CC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5DBCBDAD" w14:textId="70F4364D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CC5705D" w14:textId="0283861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D746EE9" w14:textId="0ABAC3E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6CFB34A" w14:textId="39FAD96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91E0522" w14:textId="677221E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FB7CEBB" w14:textId="208AF33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982AC8E" w14:textId="0DA107C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522AE82" w14:textId="75B3463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E8D92C9" w14:textId="799A64C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5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844EF88" w14:textId="331A1A2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7A5E4F5" w14:textId="0B6A835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24D7FD2" w14:textId="103C8DE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22D5595" w14:textId="7E1C715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0391B1B" w14:textId="2436018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0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9D1BCD2" w14:textId="46E69FB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E4567E1" w14:textId="188933D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7AF074A" w14:textId="6296F0E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0086203A" w14:textId="53A4F5C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71115640" w14:textId="348EFD81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4E734771" w14:textId="63D409D4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788977D" w14:textId="7A74E88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E285D4C" w14:textId="7209165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D8FD9A4" w14:textId="61AC359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29D48C9" w14:textId="2691D90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6FE298C" w14:textId="443F80D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F8CDA98" w14:textId="533F754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9AAC114" w14:textId="4482FA3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6BDD72A" w14:textId="6FC5C62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7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BF410E5" w14:textId="114FAC8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3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D38E23B" w14:textId="389A48F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0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A4BBE62" w14:textId="11ED7BE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D3A458" w14:textId="5EB8114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054AFCA" w14:textId="567BDD5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BE8C0D6" w14:textId="68E7E2F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B3A8D28" w14:textId="22FB280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046394F" w14:textId="183C3A0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6CA0182F" w14:textId="598B57C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5EFFCED2" w14:textId="54CCBE38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4126CB30" w14:textId="5889EC8C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84DC6AF" w14:textId="51B2D4A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ACBDDAD" w14:textId="54947AA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A03EEDE" w14:textId="5F3177A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3EF9D41" w14:textId="07C7797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79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A70A1F4" w14:textId="0A8A93A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E01D13A" w14:textId="014E6E7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C471C4" w14:textId="38EFAE8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94D41EB" w14:textId="5E085EB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0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3E6CCC8" w14:textId="0225A13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0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84AEA99" w14:textId="78A5960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6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D16D689" w14:textId="037AC5A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0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0310F47" w14:textId="17FE2A9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523D189" w14:textId="0CB45A7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9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A2A5E32" w14:textId="7DFF53E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66C6D72" w14:textId="4741D7F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8AF7A9D" w14:textId="4407416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4DAA453B" w14:textId="6564CD0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6FC99C84" w14:textId="182ECEF0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16AE3CD0" w14:textId="3E448B3B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55FA7F8" w14:textId="67198F3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1BB959C" w14:textId="5A98AB8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4674436" w14:textId="2DF9B68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4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8B08A7C" w14:textId="5FDD553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7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7BD79BB" w14:textId="491B84A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AF3EE19" w14:textId="3FBC30A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B0215F7" w14:textId="31A2CBB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A117940" w14:textId="4D6EC21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6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B6561E4" w14:textId="2D17C6B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1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B695945" w14:textId="042E36D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7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3928636" w14:textId="7BFA94F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7336670" w14:textId="5731D72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9ED9F97" w14:textId="2E17736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8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C1059F2" w14:textId="54B2B21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A575695" w14:textId="6666483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3A15869" w14:textId="7CED1A2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56C5933F" w14:textId="2F104E0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00BD2FFB" w14:textId="74AEAB5B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24867522" w14:textId="669E1E23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5485285" w14:textId="1F8DA3D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292A8DC" w14:textId="17D2D49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F64D304" w14:textId="0E32266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A002B27" w14:textId="34F91CA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38443D2" w14:textId="53CE2D6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42AA228" w14:textId="27B1B63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29BD4B1" w14:textId="67A8535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F3B3D07" w14:textId="3F92180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7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EA10E42" w14:textId="62AFD1A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3ACD636" w14:textId="0E0BC89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8A2C676" w14:textId="751B348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7A465A0" w14:textId="2FBAF98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8DB6CE9" w14:textId="3304A69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4EE12EA" w14:textId="5478895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C5886E7" w14:textId="2F3979D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B3C3B56" w14:textId="4B03FF8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6BF0A93C" w14:textId="736EB06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7054AB90" w14:textId="0A994149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74E66CA6" w14:textId="5AF71E66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6E30C8C" w14:textId="7871B7B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F653FFD" w14:textId="3DA16A6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A547A51" w14:textId="747BCE8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5E5521C" w14:textId="4CAFEEF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98BF076" w14:textId="146F110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894B51C" w14:textId="03ED4C8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BF4CFA3" w14:textId="419EA59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9CE593C" w14:textId="7E43B96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C423567" w14:textId="072C373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3078BC2" w14:textId="464F765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3895510" w14:textId="717B283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6911A82" w14:textId="1CC2AC8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7B2D9F3" w14:textId="7362B70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3600842" w14:textId="2D15440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629A2AB" w14:textId="23E0171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6525A08" w14:textId="66E19C1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346A42F2" w14:textId="782D67E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472C84D6" w14:textId="6B9704F2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7B46982A" w14:textId="5556084B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E486FFA" w14:textId="00F720E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BFCB93E" w14:textId="23B6ACB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95B36D2" w14:textId="320CBE0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B52F213" w14:textId="2DE3C85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81DB04C" w14:textId="168951A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60134F1" w14:textId="2D0DB9D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758D984" w14:textId="02A014B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69D803B" w14:textId="5248506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34D4B1F" w14:textId="3B40F79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747CF7B" w14:textId="46673A3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8EF9F31" w14:textId="0130379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BBAD7DE" w14:textId="31D0F11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9F83AEA" w14:textId="37BD243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2F8DFA1" w14:textId="6E2448A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0A7D4F0" w14:textId="01044D5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1A0F6E4" w14:textId="1D18DE3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1BA59940" w14:textId="5E11163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4BB3B62F" w14:textId="3AF4DDEE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11F0D0E6" w14:textId="60890BE5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E8AC226" w14:textId="508DBFC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C47074C" w14:textId="69028F8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BEF99C5" w14:textId="2249194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1EAE605" w14:textId="695B1CC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B872449" w14:textId="676B8DF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A87CF86" w14:textId="2431A20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7311AB3" w14:textId="1F22D9D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1DA28C3" w14:textId="170ADB8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95A6B3F" w14:textId="1694912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CD148C0" w14:textId="5C91471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3E0A0C7" w14:textId="4C61AAA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B84C084" w14:textId="59DCAC5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EDA7A12" w14:textId="01CBB5F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E89D098" w14:textId="7F104E9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81418B4" w14:textId="2FA502B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604A828" w14:textId="6865952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5EF2B758" w14:textId="1C18946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05F29669" w14:textId="20709A8A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486116FE" w14:textId="049A4A8E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FBBFA05" w14:textId="7601D79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973734C" w14:textId="3FB94B3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D1B1083" w14:textId="4288862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2554CA0" w14:textId="0A8E7C7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D698A90" w14:textId="1749272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4F59AA4" w14:textId="6C70327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D3A67BC" w14:textId="274E33D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4AA6F31" w14:textId="7E2782C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97860C0" w14:textId="4CD073D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A247733" w14:textId="73F9DD6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3FDA404" w14:textId="53AF4C0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489E1AD" w14:textId="070558F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8A39AD7" w14:textId="733348E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77800A6" w14:textId="117FECA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1BDB246" w14:textId="73A79C4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56D1CB1" w14:textId="00247F6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1AE5655F" w14:textId="13378FA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7E359680" w14:textId="6D6E9AB1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4680E108" w14:textId="2E2ACE74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945D429" w14:textId="558F6E6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6E90415" w14:textId="7A8A96F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44E75A5" w14:textId="31CDC32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103F084" w14:textId="3DC508D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F2ECCEC" w14:textId="4AF0C6C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17852D3" w14:textId="120642E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00E415D" w14:textId="1541F29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DEE8F62" w14:textId="1E0332D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3FF9384" w14:textId="7BC2223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ECB24F7" w14:textId="61A890F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255F4DE" w14:textId="1ACD677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69FBA04" w14:textId="5506E1A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8B035B2" w14:textId="040B779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B08CC73" w14:textId="46F7D75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B982900" w14:textId="2D0CE54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769BAF2" w14:textId="62C4588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47316672" w14:textId="2185831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7D1B36E3" w14:textId="4D33FDDA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68DB9C5E" w14:textId="3B3EF9B4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C0AA354" w14:textId="1A03FFB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F28BDE8" w14:textId="26753BC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90A58CD" w14:textId="7A836BF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CFDA36A" w14:textId="1ED24D7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3972E569" w14:textId="04F344A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7D7C710" w14:textId="039E3DE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BFC6316" w14:textId="68BA4C7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C723EA0" w14:textId="4E155BB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5D94EDF" w14:textId="246D0C9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CB3BD8B" w14:textId="0689002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67B52FC" w14:textId="50D6D4D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42B9769" w14:textId="5CAF462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75C9FBD" w14:textId="4B23BD3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768F498" w14:textId="351E6F1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07C4A61" w14:textId="6B97F70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B3E38F0" w14:textId="3FEDB50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5E9E7740" w14:textId="1D4742A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6A4F523A" w14:textId="0051B10A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18158B4B" w14:textId="79FE45C1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D8D7439" w14:textId="51D4204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6B05620" w14:textId="51E8604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5E4AB92" w14:textId="5AC234A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096BE62" w14:textId="676A884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2126DDF" w14:textId="7CFA68D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80DEDAA" w14:textId="2D9640D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9634A95" w14:textId="7842BF3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130F5F8" w14:textId="33AD860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E58FBA4" w14:textId="22FBA27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6BAA688" w14:textId="2A94ACF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1939515" w14:textId="24BC2B4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5CB3333" w14:textId="61D497A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F780D03" w14:textId="33CA0A1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B97EBA1" w14:textId="68F16E2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E375A86" w14:textId="111B42D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C98BB1E" w14:textId="5DE094F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5901777E" w14:textId="0BC0880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2C679647" w14:textId="2851F2B8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00125D3B" w14:textId="2AC6F560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B8F51F6" w14:textId="743021E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44826AF" w14:textId="75918A2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F00C04B" w14:textId="6B6F233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ADDEA57" w14:textId="21A79FD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E73F76E" w14:textId="36ACF73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1E7F90D" w14:textId="2494E49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B4A2325" w14:textId="7F11D54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632F77E" w14:textId="6A3125D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C4D6753" w14:textId="7A85A9E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081D117" w14:textId="74D40C5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F3F3573" w14:textId="05EA1E2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6F24B4E" w14:textId="0194839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83FB099" w14:textId="3988BFC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E66BF6F" w14:textId="4E32D8B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6CB0E11" w14:textId="0FAFCC9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6E78F0B" w14:textId="664902A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6AD94BD1" w14:textId="19F821F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61522078" w14:textId="2D3E7C00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1CFCF03F" w14:textId="2DC02BE2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E995B2F" w14:textId="5F3C551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C4BD9B0" w14:textId="2898B14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4EB16F2" w14:textId="04D53EB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9DC0BDF" w14:textId="03D4CBF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9C02834" w14:textId="15A1FE3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BD32397" w14:textId="02A1D63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E092361" w14:textId="15A33D0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F9F440A" w14:textId="326992A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C01FA97" w14:textId="172C28B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2F74D38" w14:textId="1422239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45A396E" w14:textId="7CBAF83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45A13DE" w14:textId="2BD0687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EB8FC7F" w14:textId="7543553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9BB6D9A" w14:textId="332A337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6688224" w14:textId="7504631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25566B6" w14:textId="44598E6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5127D534" w14:textId="3AB87F0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43B8851E" w14:textId="002B177E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26B478F5" w14:textId="406045EF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Latvi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4910EEA" w14:textId="52EEDEB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BF624E2" w14:textId="30E2761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CF1F84D" w14:textId="7AD8E38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9CF61BC" w14:textId="6D9DEBC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3E5593E" w14:textId="5E6B894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09D613D" w14:textId="5E7F8F5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0A8201B" w14:textId="5EA9D45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CE44F19" w14:textId="3443029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DBB6120" w14:textId="09C81D0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889F545" w14:textId="5D0F314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F934097" w14:textId="2AE3059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F21C99A" w14:textId="6259D7D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E4016C0" w14:textId="2BBAC54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BB59CB2" w14:textId="372EEAA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148FD14" w14:textId="1DED6C9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821CCBE" w14:textId="386C188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1030E9F5" w14:textId="25F6B37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2B2D0D2A" w14:textId="3F8C23C9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18D79F8D" w14:textId="4867AA94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3109AEC" w14:textId="044E9DD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F141A23" w14:textId="570A05E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13B98B7" w14:textId="3690CBE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65E82D0" w14:textId="6BEC239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2CD59B4" w14:textId="5D1EC95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AF716D9" w14:textId="011F45A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4344F1C" w14:textId="27C00E3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5CBBB90" w14:textId="0DEDC85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3E76DB7" w14:textId="762C9D9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068B642" w14:textId="28A5BCF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C24E555" w14:textId="794E7C7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E7EC22D" w14:textId="530A827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FEBF915" w14:textId="553B7B1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ABF9870" w14:textId="65ED670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347B344" w14:textId="5F979E8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0B5027C" w14:textId="56A8EF4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7E45BEAC" w14:textId="29F0D2B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46C695AA" w14:textId="54B0CB0A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7A5ECDFC" w14:textId="4C07D7EA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2113290" w14:textId="16D0480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8CD7517" w14:textId="4F67884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D119E5D" w14:textId="51E33EC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7F539AA" w14:textId="15EBC98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5B20D77" w14:textId="119F489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ABB7ED9" w14:textId="26AF943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5FE24E5" w14:textId="38D56B3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1DA4BC5" w14:textId="6E7E7B5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E9991AC" w14:textId="054E7D1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4762371" w14:textId="2F21B61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33A631E" w14:textId="3B538F4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1F9512A" w14:textId="0FACB1D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4AB74E0" w14:textId="6F2E980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0AF8D32" w14:textId="698A72F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9C86624" w14:textId="7F688F3E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8036F03" w14:textId="694C3BD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1D6A1088" w14:textId="2CA0FDA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6B705219" w14:textId="0908F957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4B6870DA" w14:textId="63F31847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0BE29B9" w14:textId="372EBE6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A535F79" w14:textId="174ABEF3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B826074" w14:textId="298C21B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3BB09A9" w14:textId="7FF6D84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96E6D79" w14:textId="3BD3F15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C6AB1AD" w14:textId="4CDF410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42F45F7" w14:textId="2BCF2F0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49BE1FB" w14:textId="464C8FF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B393E70" w14:textId="023CB25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E1D29E0" w14:textId="6D921D0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FDC5263" w14:textId="1971621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2517BE7" w14:textId="2DCC687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B0B21E4" w14:textId="15D076D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51FDA8F" w14:textId="796C1F9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10524E" w14:textId="4405165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7323036" w14:textId="1236AE7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38524078" w14:textId="56D0FC0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2D0A0C" w14:paraId="29709973" w14:textId="46800878" w:rsidTr="0097076B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4F0A68B1" w14:textId="7FF747B0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D5F1F72" w14:textId="2A6173B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5464DC1" w14:textId="77A1A8F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521A9D3" w14:textId="0FDB27D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77CCCC8" w14:textId="6594AB3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9C8F94A" w14:textId="137A233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E103D2F" w14:textId="4FA5EFF0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00821D8" w14:textId="2BF2A6C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3073948" w14:textId="16F5CD6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72D4285" w14:textId="6ED6CF5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E5DA71B" w14:textId="41DC7F3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9E098E4" w14:textId="430A2A2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85633C0" w14:textId="77FF7EE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E0C2D2F" w14:textId="1FB3EC8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42E3526" w14:textId="54861969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BB9BAD0" w14:textId="3789C296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F408665" w14:textId="3AFACE7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38D1CB5F" w14:textId="42D0244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490E2E" w14:paraId="3A31D1CA" w14:textId="6373C4F1" w:rsidTr="00490E2E">
        <w:tc>
          <w:tcPr>
            <w:tcW w:w="1556" w:type="dxa"/>
            <w:tcBorders>
              <w:top w:val="nil"/>
              <w:bottom w:val="nil"/>
              <w:right w:val="nil"/>
            </w:tcBorders>
          </w:tcPr>
          <w:p w14:paraId="5FBB9290" w14:textId="4C861A5B" w:rsidR="002D0A0C" w:rsidRPr="00680BE1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0BE1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9F28A96" w14:textId="460D226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28BB6207" w14:textId="00ED4BA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37AC6F99" w14:textId="2A7CA3D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D421E3D" w14:textId="0AA5EB84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C8F0C50" w14:textId="1A48CA5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6D8202C" w14:textId="7587EB5F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C56F9EC" w14:textId="7A5D89B1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FBEA694" w14:textId="71783C5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0095F6B" w14:textId="2CB0BFBC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29E7C09" w14:textId="13B8643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509623F" w14:textId="23E87DED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40B0A32" w14:textId="2933A392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692C4A8" w14:textId="3D16F3E7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78F261E" w14:textId="3497B2EB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9B61283" w14:textId="3AB7BE95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8F0D540" w14:textId="36173278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</w:tcBorders>
          </w:tcPr>
          <w:p w14:paraId="6B572BB0" w14:textId="32F8055A" w:rsidR="002D0A0C" w:rsidRPr="002D0A0C" w:rsidRDefault="002D0A0C" w:rsidP="002D0A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0A0C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</w:p>
        </w:tc>
      </w:tr>
      <w:tr w:rsidR="00490E2E" w14:paraId="677F1E10" w14:textId="77777777" w:rsidTr="0097076B">
        <w:tc>
          <w:tcPr>
            <w:tcW w:w="1556" w:type="dxa"/>
            <w:tcBorders>
              <w:top w:val="nil"/>
              <w:right w:val="nil"/>
            </w:tcBorders>
          </w:tcPr>
          <w:p w14:paraId="4EA32468" w14:textId="22085816" w:rsidR="00490E2E" w:rsidRPr="00680BE1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90E2E">
              <w:rPr>
                <w:rFonts w:ascii="Times New Roman" w:hAnsi="Times New Roman" w:cs="Times New Roman" w:hint="eastAsia"/>
                <w:sz w:val="18"/>
                <w:szCs w:val="18"/>
              </w:rPr>
              <w:t>Russia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63B88352" w14:textId="7CD61D2E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3892BCF4" w14:textId="3D2A5F4D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7067A026" w14:textId="1D96F4E7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5277C4E5" w14:textId="433DF2EC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</w:tcPr>
          <w:p w14:paraId="57C95F08" w14:textId="3A9D19A2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634F8794" w14:textId="37ED23C9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7D111227" w14:textId="1F8297E2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12F256C2" w14:textId="700985FA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75F71C3A" w14:textId="3865AF99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2402CF6A" w14:textId="300E4A17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1ADBD02E" w14:textId="2F3D0F1A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7DCE30CD" w14:textId="54791B81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6A331C3C" w14:textId="45211382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45CF1C10" w14:textId="20F62E6E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35746BBA" w14:textId="1F600163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4E559736" w14:textId="4121FB1F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  <w:tc>
          <w:tcPr>
            <w:tcW w:w="657" w:type="dxa"/>
            <w:tcBorders>
              <w:top w:val="nil"/>
              <w:left w:val="nil"/>
            </w:tcBorders>
          </w:tcPr>
          <w:p w14:paraId="4496C7E3" w14:textId="4FABAB07" w:rsidR="00490E2E" w:rsidRPr="002D0A0C" w:rsidRDefault="00490E2E" w:rsidP="00490E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488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 </w:t>
            </w:r>
          </w:p>
        </w:tc>
      </w:tr>
    </w:tbl>
    <w:p w14:paraId="4BC4DBD6" w14:textId="77777777" w:rsidR="0026222F" w:rsidRDefault="0026222F" w:rsidP="003519A5">
      <w:pPr>
        <w:spacing w:after="0" w:line="360" w:lineRule="auto"/>
        <w:rPr>
          <w:rFonts w:ascii="Times New Roman" w:hAnsi="Times New Roman" w:cs="Times New Roman"/>
          <w:sz w:val="24"/>
        </w:rPr>
      </w:pPr>
    </w:p>
    <w:p w14:paraId="2CD5A198" w14:textId="77777777" w:rsidR="00F033D3" w:rsidRPr="003519A5" w:rsidRDefault="00F033D3" w:rsidP="00CD7C78">
      <w:pPr>
        <w:spacing w:line="20" w:lineRule="exact"/>
        <w:rPr>
          <w:rFonts w:ascii="Times New Roman" w:hAnsi="Times New Roman" w:cs="Times New Roman"/>
          <w:sz w:val="24"/>
        </w:rPr>
      </w:pPr>
    </w:p>
    <w:sectPr w:rsidR="00F033D3" w:rsidRPr="003519A5" w:rsidSect="00CC4A70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F30E8" w14:textId="77777777" w:rsidR="007B67E6" w:rsidRDefault="007B67E6" w:rsidP="00375B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4230139" w14:textId="77777777" w:rsidR="007B67E6" w:rsidRDefault="007B67E6" w:rsidP="00375B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14255635"/>
      <w:docPartObj>
        <w:docPartGallery w:val="Page Numbers (Bottom of Page)"/>
        <w:docPartUnique/>
      </w:docPartObj>
    </w:sdtPr>
    <w:sdtContent>
      <w:p w14:paraId="2E265791" w14:textId="0723E47F" w:rsidR="005712AB" w:rsidRDefault="005712AB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554EB6" w14:textId="77777777" w:rsidR="005712AB" w:rsidRDefault="005712A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D0E40" w14:textId="77777777" w:rsidR="007B67E6" w:rsidRDefault="007B67E6" w:rsidP="00375B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E3D18F" w14:textId="77777777" w:rsidR="007B67E6" w:rsidRDefault="007B67E6" w:rsidP="00375B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416"/>
    <w:rsid w:val="000210FC"/>
    <w:rsid w:val="0007730D"/>
    <w:rsid w:val="00094842"/>
    <w:rsid w:val="000B3C35"/>
    <w:rsid w:val="000C1968"/>
    <w:rsid w:val="000C530C"/>
    <w:rsid w:val="000D2E5D"/>
    <w:rsid w:val="000D3159"/>
    <w:rsid w:val="000D4E17"/>
    <w:rsid w:val="000E1E3B"/>
    <w:rsid w:val="000E40AA"/>
    <w:rsid w:val="000F75DB"/>
    <w:rsid w:val="00120493"/>
    <w:rsid w:val="00150505"/>
    <w:rsid w:val="0015651B"/>
    <w:rsid w:val="00163C27"/>
    <w:rsid w:val="001B4E14"/>
    <w:rsid w:val="001C4D48"/>
    <w:rsid w:val="001D2B77"/>
    <w:rsid w:val="001E42E9"/>
    <w:rsid w:val="001F0489"/>
    <w:rsid w:val="00231737"/>
    <w:rsid w:val="00232863"/>
    <w:rsid w:val="002377DB"/>
    <w:rsid w:val="0026222F"/>
    <w:rsid w:val="002B3140"/>
    <w:rsid w:val="002D0112"/>
    <w:rsid w:val="002D0A0C"/>
    <w:rsid w:val="002F0BE9"/>
    <w:rsid w:val="00300D81"/>
    <w:rsid w:val="00320EA0"/>
    <w:rsid w:val="00335839"/>
    <w:rsid w:val="0035095D"/>
    <w:rsid w:val="003519A5"/>
    <w:rsid w:val="00354C53"/>
    <w:rsid w:val="00367F0C"/>
    <w:rsid w:val="0037120C"/>
    <w:rsid w:val="00375BD7"/>
    <w:rsid w:val="00394C04"/>
    <w:rsid w:val="003A1A00"/>
    <w:rsid w:val="003A2416"/>
    <w:rsid w:val="00405224"/>
    <w:rsid w:val="00415B1D"/>
    <w:rsid w:val="00430FF0"/>
    <w:rsid w:val="0046421B"/>
    <w:rsid w:val="00473208"/>
    <w:rsid w:val="00476556"/>
    <w:rsid w:val="004824C5"/>
    <w:rsid w:val="00490E2E"/>
    <w:rsid w:val="004E1E81"/>
    <w:rsid w:val="00502D9A"/>
    <w:rsid w:val="00526419"/>
    <w:rsid w:val="00533362"/>
    <w:rsid w:val="005712AB"/>
    <w:rsid w:val="005A4CA9"/>
    <w:rsid w:val="005B026B"/>
    <w:rsid w:val="005C6E44"/>
    <w:rsid w:val="005E0048"/>
    <w:rsid w:val="005E1ED0"/>
    <w:rsid w:val="005E51B5"/>
    <w:rsid w:val="00601B03"/>
    <w:rsid w:val="00603D9B"/>
    <w:rsid w:val="00636D6D"/>
    <w:rsid w:val="00657B05"/>
    <w:rsid w:val="00663854"/>
    <w:rsid w:val="00680BE1"/>
    <w:rsid w:val="00685C1D"/>
    <w:rsid w:val="006C1498"/>
    <w:rsid w:val="006C7F53"/>
    <w:rsid w:val="006E7FAC"/>
    <w:rsid w:val="0075427D"/>
    <w:rsid w:val="00756F81"/>
    <w:rsid w:val="007A20BC"/>
    <w:rsid w:val="007B0150"/>
    <w:rsid w:val="007B67E6"/>
    <w:rsid w:val="007C4886"/>
    <w:rsid w:val="007E35DE"/>
    <w:rsid w:val="008213F2"/>
    <w:rsid w:val="008274C1"/>
    <w:rsid w:val="00850C06"/>
    <w:rsid w:val="00852F55"/>
    <w:rsid w:val="00854371"/>
    <w:rsid w:val="00857C95"/>
    <w:rsid w:val="00860769"/>
    <w:rsid w:val="00866943"/>
    <w:rsid w:val="00887355"/>
    <w:rsid w:val="008A3114"/>
    <w:rsid w:val="008A79D2"/>
    <w:rsid w:val="008B1208"/>
    <w:rsid w:val="008B7A5F"/>
    <w:rsid w:val="008E582C"/>
    <w:rsid w:val="008E63C5"/>
    <w:rsid w:val="00901000"/>
    <w:rsid w:val="009136F7"/>
    <w:rsid w:val="009153AE"/>
    <w:rsid w:val="00933299"/>
    <w:rsid w:val="009376DE"/>
    <w:rsid w:val="009556E8"/>
    <w:rsid w:val="0097076B"/>
    <w:rsid w:val="00976F78"/>
    <w:rsid w:val="00976FF2"/>
    <w:rsid w:val="00982445"/>
    <w:rsid w:val="00983B2C"/>
    <w:rsid w:val="009B2624"/>
    <w:rsid w:val="009E2C82"/>
    <w:rsid w:val="009F2186"/>
    <w:rsid w:val="00A4326E"/>
    <w:rsid w:val="00A5652B"/>
    <w:rsid w:val="00A60FFA"/>
    <w:rsid w:val="00A75026"/>
    <w:rsid w:val="00A95A12"/>
    <w:rsid w:val="00AB59F6"/>
    <w:rsid w:val="00AF6980"/>
    <w:rsid w:val="00B00A50"/>
    <w:rsid w:val="00B04B01"/>
    <w:rsid w:val="00B244D9"/>
    <w:rsid w:val="00B31847"/>
    <w:rsid w:val="00B52478"/>
    <w:rsid w:val="00B645FC"/>
    <w:rsid w:val="00B73714"/>
    <w:rsid w:val="00BB41C3"/>
    <w:rsid w:val="00BD03E9"/>
    <w:rsid w:val="00BD4554"/>
    <w:rsid w:val="00BE2C8B"/>
    <w:rsid w:val="00C43613"/>
    <w:rsid w:val="00C47B62"/>
    <w:rsid w:val="00C51594"/>
    <w:rsid w:val="00C555DE"/>
    <w:rsid w:val="00C61C32"/>
    <w:rsid w:val="00C664C1"/>
    <w:rsid w:val="00C66D81"/>
    <w:rsid w:val="00C72E48"/>
    <w:rsid w:val="00C9422D"/>
    <w:rsid w:val="00C94E11"/>
    <w:rsid w:val="00CA2CD7"/>
    <w:rsid w:val="00CA5B0B"/>
    <w:rsid w:val="00CB1A92"/>
    <w:rsid w:val="00CC1995"/>
    <w:rsid w:val="00CC4A70"/>
    <w:rsid w:val="00CD7956"/>
    <w:rsid w:val="00CD7C78"/>
    <w:rsid w:val="00CF76D4"/>
    <w:rsid w:val="00D05C42"/>
    <w:rsid w:val="00D22057"/>
    <w:rsid w:val="00D572E3"/>
    <w:rsid w:val="00D62263"/>
    <w:rsid w:val="00D66D9A"/>
    <w:rsid w:val="00D86025"/>
    <w:rsid w:val="00DA66FB"/>
    <w:rsid w:val="00DA6D53"/>
    <w:rsid w:val="00DB6DDA"/>
    <w:rsid w:val="00DE33DC"/>
    <w:rsid w:val="00DE5332"/>
    <w:rsid w:val="00DE7E13"/>
    <w:rsid w:val="00E00AC4"/>
    <w:rsid w:val="00E206F6"/>
    <w:rsid w:val="00E2502A"/>
    <w:rsid w:val="00E26EAD"/>
    <w:rsid w:val="00E82048"/>
    <w:rsid w:val="00E953A2"/>
    <w:rsid w:val="00ED6CA7"/>
    <w:rsid w:val="00EE1B70"/>
    <w:rsid w:val="00EE7B00"/>
    <w:rsid w:val="00EF3912"/>
    <w:rsid w:val="00F033D3"/>
    <w:rsid w:val="00F278F4"/>
    <w:rsid w:val="00F33826"/>
    <w:rsid w:val="00F377BC"/>
    <w:rsid w:val="00F446C1"/>
    <w:rsid w:val="00F62779"/>
    <w:rsid w:val="00F914C7"/>
    <w:rsid w:val="00FC1A4A"/>
    <w:rsid w:val="00FD3A6B"/>
    <w:rsid w:val="00FD5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C786E"/>
  <w15:chartTrackingRefBased/>
  <w15:docId w15:val="{9B4443A1-CEFB-4E49-B6CC-5C50F8CA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9A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B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B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B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BD7"/>
    <w:rPr>
      <w:sz w:val="18"/>
      <w:szCs w:val="18"/>
    </w:rPr>
  </w:style>
  <w:style w:type="table" w:styleId="a7">
    <w:name w:val="Table Grid"/>
    <w:basedOn w:val="a1"/>
    <w:uiPriority w:val="39"/>
    <w:rsid w:val="0035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69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1E7AE-FA12-4F33-8AA5-D55C5149E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zhu</dc:creator>
  <cp:keywords/>
  <dc:description/>
  <cp:lastModifiedBy>wentao zhu</cp:lastModifiedBy>
  <cp:revision>6</cp:revision>
  <dcterms:created xsi:type="dcterms:W3CDTF">2025-02-11T11:14:00Z</dcterms:created>
  <dcterms:modified xsi:type="dcterms:W3CDTF">2025-02-11T11:22:00Z</dcterms:modified>
</cp:coreProperties>
</file>